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. List of the sites analysed in 2006-2007. The symbol -- indicates that no samples were analysed.</w:t>
      </w:r>
    </w:p>
    <w:tbl>
      <w:tblPr>
        <w:tblW w:w="910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"/>
        <w:gridCol w:w="820"/>
        <w:gridCol w:w="1060"/>
        <w:gridCol w:w="976"/>
        <w:gridCol w:w="1450"/>
        <w:gridCol w:w="1417"/>
        <w:gridCol w:w="709"/>
        <w:gridCol w:w="709"/>
        <w:gridCol w:w="823"/>
        <w:gridCol w:w="700"/>
      </w:tblGrid>
      <w:tr>
        <w:trPr>
          <w:trHeight w:val="240" w:hRule="atLeast"/>
        </w:trPr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umber of colonies examined</w:t>
            </w:r>
          </w:p>
        </w:tc>
        <w:tc>
          <w:tcPr>
            <w:tcW w:w="294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SMEY/SMY</w:t>
            </w:r>
            <w:r>
              <w:rPr>
                <w:rFonts w:cs="Arial" w:ascii="Arial" w:hAnsi="Arial"/>
                <w:b/>
                <w:bCs/>
                <w:vertAlign w:val="superscript"/>
                <w:lang w:val="fr-FR"/>
              </w:rPr>
              <w:t>b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 xml:space="preserve"> (individual colony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  <w:lang w:val="fr-FR"/>
              </w:rPr>
              <w:t>-1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)</w:t>
            </w:r>
          </w:p>
        </w:tc>
      </w:tr>
      <w:tr>
        <w:trPr>
          <w:trHeight w:val="240" w:hRule="atLeast"/>
        </w:trPr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Sit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Region</w:t>
            </w:r>
            <w:r>
              <w:rPr>
                <w:rFonts w:cs="Arial" w:ascii="Arial" w:hAnsi="Arial"/>
                <w:b/>
                <w:bCs/>
                <w:vertAlign w:val="superscript"/>
                <w:lang w:val="fr-FR"/>
              </w:rPr>
              <w:t>a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Dat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fr-FR"/>
              </w:rPr>
              <w:t>Depth (m)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fr-FR"/>
              </w:rPr>
              <w:t>A. grandifloru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fr-FR"/>
              </w:rPr>
              <w:t>H. finmarchica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fr-FR"/>
              </w:rPr>
              <w:t>A. grandiflorum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fr-FR"/>
              </w:rPr>
              <w:t>H. finmarchica</w:t>
            </w:r>
          </w:p>
        </w:tc>
      </w:tr>
      <w:tr>
        <w:trPr>
          <w:trHeight w:val="240" w:hRule="atLeast"/>
        </w:trPr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/01/200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67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.5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/0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1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/0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7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/0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2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/02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2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/03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6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/03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9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/07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9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/07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3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/7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/07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.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6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/07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.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/07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/07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2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4/08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6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4/08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3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5/08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8/08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2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6/10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1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7/10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7/10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6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9/10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9/10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0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/10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4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/10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9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2/1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4/1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7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4/1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1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/1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5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/1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7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/1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/1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3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/1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2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.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/11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0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1/12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6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1/12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8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1/12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3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2/12/2006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.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5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.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5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.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7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7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.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.3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6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.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6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89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/04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/04/2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.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4/05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7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/05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2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/05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/05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9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/05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/05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/06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5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8/07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0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7/07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8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/07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7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.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.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/07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8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1/07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7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/07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7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7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3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2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94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9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3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2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9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3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347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3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3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8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36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15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6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6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9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0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4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9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4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8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9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.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9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7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9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G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0/10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2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.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.7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/11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4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LB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6/11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3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5/11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6/11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7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9/11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1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8/12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65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/12/20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85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  <w:tr>
        <w:trPr>
          <w:trHeight w:val="240" w:hRule="atLeast"/>
        </w:trPr>
        <w:tc>
          <w:tcPr>
            <w:tcW w:w="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9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NNL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4/12/2007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285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5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--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>
          <w:sz w:val="16"/>
          <w:szCs w:val="16"/>
        </w:rPr>
        <w:t>LC: Laurentian Channel, GB: Grand Banks, FC: Flemish Cap, NNL: North Newfoundland, LB: Labrador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sz w:val="18"/>
          <w:szCs w:val="18"/>
        </w:rPr>
        <w:t>SMEY: Site Mean Exact Yield, SMY: Site Mean Yield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09:34:00Z</dcterms:created>
  <dc:creator>Sandrine Baillon</dc:creator>
  <dc:description/>
  <cp:keywords/>
  <dc:language>en-US</dc:language>
  <cp:lastModifiedBy>Sandrine Baillon</cp:lastModifiedBy>
  <dcterms:modified xsi:type="dcterms:W3CDTF">2014-10-08T09:34:00Z</dcterms:modified>
  <cp:revision>1</cp:revision>
  <dc:subject/>
  <dc:title>Table S1</dc:title>
</cp:coreProperties>
</file>